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4" w:type="dxa"/>
        <w:jc w:val="righ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4"/>
        <w:gridCol w:w="1225"/>
        <w:gridCol w:w="1787"/>
        <w:gridCol w:w="1063"/>
        <w:gridCol w:w="1112"/>
        <w:gridCol w:w="1238"/>
        <w:gridCol w:w="1275"/>
      </w:tblGrid>
      <w:tr>
        <w:trPr>
          <w:trHeight w:val="555" w:hRule="atLeast"/>
        </w:trPr>
        <w:tc>
          <w:tcPr>
            <w:tcW w:w="8354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dditional file 2: Table S2. Somatic mutations identified in 16 patients</w:t>
            </w:r>
          </w:p>
        </w:tc>
      </w:tr>
      <w:tr>
        <w:trPr>
          <w:trHeight w:val="450" w:hRule="atLeast"/>
        </w:trPr>
        <w:tc>
          <w:tcPr>
            <w:tcW w:w="6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GVS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HGVS_ad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utation AF (%)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FS (months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est efficacy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GF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3.4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P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4.6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78A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93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.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EN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01+1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3B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098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700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KC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950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317Q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3.0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S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743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1915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4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48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A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925-3_925-2delC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DM5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087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696D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369_1371del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457de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3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MT2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340T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C1114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3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3B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960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987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GFR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811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604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LF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79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260Q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K2G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6-1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FU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1del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24fs*7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RCA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96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299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PHB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93_495delCC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165de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4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48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S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68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90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F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602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868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F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205T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Y735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5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642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1548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T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546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516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4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RK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954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652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9.0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T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94_396delCC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132de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Z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1_163delCC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59de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8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BP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89_590insACC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95_P196dup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TRK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954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652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7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950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317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13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538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6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286T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1096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285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1762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RK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P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245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749W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BP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89_590insACC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95_P196dup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GF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34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245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X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280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427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13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538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OR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23T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475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D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93A&gt;T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165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PF4O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554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852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T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56T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119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H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81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161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N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62T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121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R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289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430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ZH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544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515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39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.H1047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F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964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322T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778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593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NASE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05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69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NF70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54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T485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BBP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761T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2254P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R3C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18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73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A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72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91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1455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3819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H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30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144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P30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705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902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L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672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558W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NMT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621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874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IF4A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16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239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FE2L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71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24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F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650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217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P2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595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1199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RSR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355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452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286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1429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4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48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24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75Q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NF2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073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358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AC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97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133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5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T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26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276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5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17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273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5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LS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274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425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3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D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19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K240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3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3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83T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261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.3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200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067Q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T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-58-u23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G&gt;A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SH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2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24F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GFR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980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994W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GFR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323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M441I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801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1601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88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130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138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E380Q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10A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Y537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13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538G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L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489T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830P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37A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N113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H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252G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E418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33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G245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37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213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PHA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737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913H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NE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3C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28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RT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-58-u5148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PHA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074+1G&gt;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3140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1047R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PP4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743C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P915A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P3K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384dup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796Vfs*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403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2468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X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98C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F266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2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L5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770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924W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OC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107del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370Mfs*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1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633G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E545K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574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Q192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H2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511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R2171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08_709delC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M237Vfs*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LT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A&gt;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0?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K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130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1377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395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T2132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K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py number gain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.702C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.Y234*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6.8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3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.3140A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.H1047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4.6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3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P3K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4151_4158delTAAGAAT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1384Rfs*3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LL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4247_14253delTTATAG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Y4750Nfs*1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5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BX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620_621delT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207Qfs*1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0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035T&gt;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N345K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4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K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86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A29V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X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749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250F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A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042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L348F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9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929C&gt;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S310F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3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X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1193_1213delACCCGTTCTCCATCAACAAC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H398_N404del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16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.2305G&gt;T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.D769Y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7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</w:t>
            </w:r>
          </w:p>
        </w:tc>
      </w:tr>
      <w:tr>
        <w:trPr>
          <w:trHeight w:val="312" w:hRule="atLeast"/>
        </w:trPr>
        <w:tc>
          <w:tcPr>
            <w:tcW w:w="8354" w:type="dxa"/>
            <w:gridSpan w:val="7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s: PFS: progression-free survival; SD:stable disease; PD: disease progression; PR: partial response</w:t>
            </w:r>
          </w:p>
        </w:tc>
      </w:tr>
      <w:tr>
        <w:trPr>
          <w:trHeight w:val="312" w:hRule="atLeast"/>
        </w:trPr>
        <w:tc>
          <w:tcPr>
            <w:tcW w:w="8354" w:type="dxa"/>
            <w:gridSpan w:val="7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BSAYCON</cp:lastModifiedBy>
  <dcterms:modified xsi:type="dcterms:W3CDTF">2019-05-04T1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